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064E0" w14:textId="474892A1" w:rsidR="00B564D3" w:rsidRPr="0038422B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42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Pr="003842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38422B">
        <w:rPr>
          <w:rFonts w:ascii="Times New Roman" w:hAnsi="Times New Roman" w:cs="Times New Roman"/>
          <w:sz w:val="24"/>
          <w:szCs w:val="24"/>
        </w:rPr>
        <w:t xml:space="preserve"> Secondary metabolites obtained from bacterial and fungal endophytes and their pharmacological import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7"/>
        <w:gridCol w:w="3077"/>
        <w:gridCol w:w="3078"/>
        <w:gridCol w:w="3078"/>
        <w:gridCol w:w="3078"/>
      </w:tblGrid>
      <w:tr w:rsidR="00B564D3" w14:paraId="6213AA5F" w14:textId="77777777" w:rsidTr="004C6B6E"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4C0AC475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phytes</w:t>
            </w:r>
          </w:p>
        </w:tc>
        <w:tc>
          <w:tcPr>
            <w:tcW w:w="3077" w:type="dxa"/>
            <w:tcBorders>
              <w:left w:val="nil"/>
              <w:bottom w:val="single" w:sz="4" w:space="0" w:color="auto"/>
              <w:right w:val="nil"/>
            </w:tcBorders>
          </w:tcPr>
          <w:p w14:paraId="541FA99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 plant</w:t>
            </w:r>
          </w:p>
        </w:tc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5DBA3E67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ary metabolites</w:t>
            </w:r>
          </w:p>
        </w:tc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4CF8DDDE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ogical activity</w:t>
            </w:r>
          </w:p>
        </w:tc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02646F6F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B564D3" w14:paraId="52FC1DCA" w14:textId="77777777" w:rsidTr="004C6B6E">
        <w:tc>
          <w:tcPr>
            <w:tcW w:w="3077" w:type="dxa"/>
            <w:tcBorders>
              <w:left w:val="nil"/>
              <w:bottom w:val="nil"/>
              <w:right w:val="nil"/>
            </w:tcBorders>
          </w:tcPr>
          <w:p w14:paraId="277BEF6F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rthrinium</w:t>
            </w:r>
            <w:proofErr w:type="spellEnd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sp.</w:t>
            </w:r>
          </w:p>
        </w:tc>
        <w:tc>
          <w:tcPr>
            <w:tcW w:w="3077" w:type="dxa"/>
            <w:tcBorders>
              <w:left w:val="nil"/>
              <w:bottom w:val="nil"/>
              <w:right w:val="nil"/>
            </w:tcBorders>
          </w:tcPr>
          <w:p w14:paraId="589D358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Zingiber </w:t>
            </w:r>
            <w:proofErr w:type="spellStart"/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ssumunar</w:t>
            </w:r>
            <w:proofErr w:type="spellEnd"/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14:paraId="221BBC2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yclocitral</w:t>
            </w:r>
            <w:proofErr w:type="spellEnd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3</w:t>
            </w:r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</w:t>
            </w: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cembrene A, laurenan-2-one, sclareol, 2</w:t>
            </w:r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Z</w:t>
            </w: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6</w:t>
            </w:r>
            <w:r w:rsidRPr="00E8018A">
              <w:rPr>
                <w:rStyle w:val="Emphasis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</w:t>
            </w: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farnesol</w:t>
            </w:r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14:paraId="1D0E403F" w14:textId="77777777" w:rsidR="00B564D3" w:rsidRPr="00E06288" w:rsidRDefault="00B564D3" w:rsidP="004C6B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acterial and antioxidant </w:t>
            </w:r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14:paraId="46C37213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nsani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pdeevec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2018</w:t>
            </w:r>
          </w:p>
        </w:tc>
      </w:tr>
      <w:tr w:rsidR="00B564D3" w14:paraId="2FA4B8F7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D0FB4E3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Nigrospora</w:t>
            </w:r>
            <w:proofErr w:type="spellEnd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sphaerica</w:t>
            </w:r>
            <w:proofErr w:type="spellEnd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E9B2E86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Vinca rose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2549E27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Ergosta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343FEF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Antifungal activi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299C19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Metwaly</w:t>
            </w:r>
            <w:proofErr w:type="spellEnd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4</w:t>
            </w:r>
          </w:p>
        </w:tc>
      </w:tr>
      <w:tr w:rsidR="00B564D3" w14:paraId="2DA09D14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D589FE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usarium </w:t>
            </w:r>
            <w:proofErr w:type="spellStart"/>
            <w:r w:rsidRPr="00E8018A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xysporum</w:t>
            </w:r>
            <w:proofErr w:type="spellEnd"/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BFBB916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etium</w:t>
            </w:r>
            <w:proofErr w:type="spellEnd"/>
            <w:r w:rsidRPr="00E80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tuosum</w:t>
            </w:r>
            <w:proofErr w:type="spellEnd"/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 L.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2F85C1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-hydroxymethylfurfura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tadecanoic acid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CF24CD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Antibacterial activi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67B2754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Manganyi</w:t>
            </w:r>
            <w:proofErr w:type="spellEnd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B564D3" w14:paraId="26F68A1B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5B6E0C3" w14:textId="77777777" w:rsidR="00B564D3" w:rsidRPr="00E8018A" w:rsidRDefault="00B564D3" w:rsidP="004C6B6E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>Curvularia</w:t>
            </w:r>
            <w:proofErr w:type="spellEnd"/>
          </w:p>
          <w:p w14:paraId="53D939CF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>Tsudae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F8B910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>Cynodon</w:t>
            </w:r>
            <w:proofErr w:type="spellEnd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>dactylon</w:t>
            </w:r>
            <w:proofErr w:type="spellEnd"/>
            <w:r w:rsidRPr="00E8018A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</w:rPr>
              <w:t xml:space="preserve"> (L.)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8481A7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sculetin</w:t>
            </w:r>
            <w:proofErr w:type="spellEnd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4-hydroxycoumarin, </w:t>
            </w:r>
            <w:proofErr w:type="spellStart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sofraxidin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copoletin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12C9F1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timicrobial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E8018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tioxidant properti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7E067AF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Nischitha</w:t>
            </w:r>
            <w:proofErr w:type="spellEnd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20</w:t>
            </w:r>
          </w:p>
        </w:tc>
      </w:tr>
      <w:tr w:rsidR="00B564D3" w14:paraId="665298B1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B1CE601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>Aspergillus fumigatu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EB0970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>Cordyceps sinensi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79F634D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,6-dihydroxy-8-methoxy-3-methylisochroma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8B166CE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Anticancer activi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8C19A8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Li et al., 2019</w:t>
            </w:r>
          </w:p>
        </w:tc>
      </w:tr>
      <w:tr w:rsidR="00B564D3" w14:paraId="46F2F84E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9B8A21C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letotrichum </w:t>
            </w: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gloeosporioides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B2FBD8E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per nigrum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187989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Piperine</w:t>
            </w:r>
            <w:proofErr w:type="spellEnd"/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9F5FF46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Antimicrobial, antidepressant, anti- inflammatory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D4EE42A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9400E4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Clithra</w:t>
            </w:r>
            <w:proofErr w:type="spellEnd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4</w:t>
            </w:r>
          </w:p>
        </w:tc>
      </w:tr>
      <w:tr w:rsidR="00B564D3" w14:paraId="69D09375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22C9B21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chliobolus</w:t>
            </w:r>
            <w:proofErr w:type="spellEnd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nisikadoi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448362D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nnamomum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153397C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Borneo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0D11B6C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Anti- inflammatory, antioxidant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115BBBF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Chen M. et al., 2011</w:t>
            </w:r>
          </w:p>
        </w:tc>
      </w:tr>
      <w:tr w:rsidR="00B564D3" w14:paraId="69B8AB0E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1B5EBAA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hizopus </w:t>
            </w: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oryzae</w:t>
            </w:r>
            <w:proofErr w:type="spellEnd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B1E8B69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is germanica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DD70CE5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Ir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 xml:space="preserve"> β- Irone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E167E30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Anti- inflammator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FF3DED7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Lingqi</w:t>
            </w:r>
            <w:proofErr w:type="spellEnd"/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1999</w:t>
            </w:r>
          </w:p>
        </w:tc>
      </w:tr>
      <w:tr w:rsidR="00B564D3" w14:paraId="59F67AB9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C8726D4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Sordariomycete</w:t>
            </w:r>
            <w:proofErr w:type="spellEnd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7E97EB1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commia </w:t>
            </w:r>
            <w:proofErr w:type="spellStart"/>
            <w:r w:rsidRPr="00E8018A">
              <w:rPr>
                <w:rFonts w:ascii="Times New Roman" w:hAnsi="Times New Roman" w:cs="Times New Roman"/>
                <w:i/>
                <w:sz w:val="24"/>
                <w:szCs w:val="24"/>
              </w:rPr>
              <w:t>ulmoides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3AE0086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55705AB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</w:rPr>
              <w:t>Antimicrobial and antitumor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6816E07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b/>
                <w:sz w:val="24"/>
                <w:szCs w:val="24"/>
              </w:rPr>
              <w:t>Chen et al., 2010</w:t>
            </w:r>
          </w:p>
          <w:p w14:paraId="4E66D497" w14:textId="77777777" w:rsidR="00B564D3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564D3" w14:paraId="6B043F71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FCEEB30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Bacillus </w:t>
            </w:r>
            <w:proofErr w:type="spellStart"/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atrophaeus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021846E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Glycyrrhiz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0E22A55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,2 - </w:t>
            </w:r>
            <w:proofErr w:type="spellStart"/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zenedicarboxylic</w:t>
            </w:r>
            <w:proofErr w:type="spellEnd"/>
            <w:r w:rsidRPr="00E801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, 9,12- octadecadienoic acid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F7EC576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fungal activi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D6A1DC0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hamad et al., 2018</w:t>
            </w:r>
          </w:p>
        </w:tc>
      </w:tr>
      <w:tr w:rsidR="00B564D3" w14:paraId="15027579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D02B316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nterobacter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B9D0F2A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Thymus vulgaris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35B6C44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etic acid, butyl ester; benzene, 1.3- dimethyl-propane,1- ethox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555346A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fung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d antioxidant proper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0C87377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Abdelshafy</w:t>
            </w:r>
            <w:proofErr w:type="spellEnd"/>
            <w:r w:rsidRPr="00E8018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Mohamad et al., 2020</w:t>
            </w:r>
          </w:p>
        </w:tc>
      </w:tr>
      <w:tr w:rsidR="00B564D3" w14:paraId="0FB32EC5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A616340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Streptomyce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5293BE2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Vochysia</w:t>
            </w:r>
            <w:proofErr w:type="spellEnd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divergens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9EB1855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ole-3-carbaldehyde, 1-acetyl-β-carbol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B113672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fungal activi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E62646B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Gos</w:t>
            </w:r>
            <w:proofErr w:type="spellEnd"/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et al., 2017</w:t>
            </w:r>
          </w:p>
        </w:tc>
      </w:tr>
      <w:tr w:rsidR="00B564D3" w14:paraId="4EBDAFA5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816037F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Lysinibacillus</w:t>
            </w:r>
            <w:proofErr w:type="spellEnd"/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F91075D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Alectra</w:t>
            </w:r>
            <w:proofErr w:type="spellEnd"/>
            <w:r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sessiliflora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9D447A9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-mecrcaptophenol,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,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-di- tertbuty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o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FCE062C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bacterial and antitumor proper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DCF8F69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Maela</w:t>
            </w:r>
            <w:proofErr w:type="spellEnd"/>
            <w:r w:rsidRPr="00E8018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et al., 2022</w:t>
            </w:r>
          </w:p>
        </w:tc>
      </w:tr>
      <w:tr w:rsidR="00B564D3" w14:paraId="70BBCAD4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E083A8F" w14:textId="77777777" w:rsidR="00B564D3" w:rsidRPr="00E8018A" w:rsidRDefault="00B564D3" w:rsidP="004C6B6E">
            <w:pPr>
              <w:spacing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E8018A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lastRenderedPageBreak/>
              <w:t xml:space="preserve">Bacillus </w:t>
            </w:r>
            <w:proofErr w:type="spellStart"/>
            <w:r w:rsidRPr="00E8018A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t>velezensis</w:t>
            </w:r>
            <w:proofErr w:type="spellEnd"/>
          </w:p>
          <w:p w14:paraId="7CBB762F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EB1DB0A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02AE"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Arachis </w:t>
            </w:r>
            <w:proofErr w:type="spellStart"/>
            <w:r w:rsidRPr="00CD02AE"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>hypogaea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82CF31D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ngycin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urfactin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F776943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ntimicrobial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30E255B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18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Chen et al., 2019</w:t>
            </w:r>
          </w:p>
        </w:tc>
      </w:tr>
      <w:tr w:rsidR="00B564D3" w14:paraId="3CDB4441" w14:textId="77777777" w:rsidTr="004C6B6E"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F611EC0" w14:textId="77777777" w:rsidR="00B564D3" w:rsidRPr="00E8018A" w:rsidRDefault="00B564D3" w:rsidP="004C6B6E">
            <w:pPr>
              <w:spacing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</w:pPr>
            <w:proofErr w:type="spellStart"/>
            <w:r w:rsidRPr="00E8018A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t>Micromonospora</w:t>
            </w:r>
            <w:proofErr w:type="spellEnd"/>
            <w:r w:rsidRPr="00E8018A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t xml:space="preserve"> </w:t>
            </w:r>
            <w:proofErr w:type="spellStart"/>
            <w:r w:rsidRPr="00E8018A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t>echinospora</w:t>
            </w:r>
            <w:proofErr w:type="spellEnd"/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BE58FC7" w14:textId="77777777" w:rsidR="00B564D3" w:rsidRPr="00CD02AE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>Ibervil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>sonorae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0C9B204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hyl and ethyl acetate extrac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4BF0C82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ntitumo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ivity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04FB4E2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Romero-Arguelles et al., 2022</w:t>
            </w:r>
          </w:p>
        </w:tc>
      </w:tr>
      <w:tr w:rsidR="00B564D3" w14:paraId="4111DFE8" w14:textId="77777777" w:rsidTr="004C6B6E"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42D638B8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4FE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seudomonas aeruginosa</w:t>
            </w:r>
            <w:r w:rsidRPr="0098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077" w:type="dxa"/>
            <w:tcBorders>
              <w:top w:val="nil"/>
              <w:left w:val="nil"/>
              <w:right w:val="nil"/>
            </w:tcBorders>
          </w:tcPr>
          <w:p w14:paraId="2F4AD325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84FE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Anredera</w:t>
            </w:r>
            <w:proofErr w:type="spellEnd"/>
            <w:r w:rsidRPr="00984FE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 xml:space="preserve"> cordifolia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64930649" w14:textId="77777777" w:rsidR="00B564D3" w:rsidRPr="00984FE2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98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isooctyl</w:t>
            </w:r>
            <w:proofErr w:type="spellEnd"/>
            <w:r w:rsidRPr="0098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hthalate, </w:t>
            </w:r>
          </w:p>
          <w:p w14:paraId="7765022C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adiazole, 5-benzyl-3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79114226" w14:textId="77777777" w:rsidR="00B564D3" w:rsidRPr="00E8018A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bacterial and antioxidant activities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2623A8DD" w14:textId="77777777" w:rsidR="00B564D3" w:rsidRPr="00E8018A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F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Nxumalo et al., 2020</w:t>
            </w:r>
          </w:p>
        </w:tc>
      </w:tr>
    </w:tbl>
    <w:p w14:paraId="6D1930DC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B564D3" w:rsidSect="006A098E">
          <w:pgSz w:w="16838" w:h="11906" w:orient="landscape" w:code="9"/>
          <w:pgMar w:top="720" w:right="720" w:bottom="720" w:left="720" w:header="720" w:footer="720" w:gutter="0"/>
          <w:cols w:space="708"/>
          <w:noEndnote/>
          <w:docGrid w:linePitch="299"/>
        </w:sectPr>
      </w:pPr>
    </w:p>
    <w:p w14:paraId="66FDE4E1" w14:textId="77777777" w:rsidR="004606EE" w:rsidRDefault="004606EE" w:rsidP="004606EE">
      <w:pPr>
        <w:spacing w:after="160" w:line="480" w:lineRule="auto"/>
      </w:pPr>
    </w:p>
    <w:sectPr w:rsidR="004606EE" w:rsidSect="00185BA8">
      <w:pgSz w:w="11906" w:h="16838" w:code="9"/>
      <w:pgMar w:top="720" w:right="720" w:bottom="720" w:left="72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FB"/>
    <w:rsid w:val="00185BA8"/>
    <w:rsid w:val="004606EE"/>
    <w:rsid w:val="005923AB"/>
    <w:rsid w:val="00627505"/>
    <w:rsid w:val="006E74FB"/>
    <w:rsid w:val="009A1802"/>
    <w:rsid w:val="009F017A"/>
    <w:rsid w:val="00B5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A1C7"/>
  <w15:chartTrackingRefBased/>
  <w15:docId w15:val="{31C8A526-9A34-4B10-8A41-DC622025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4D3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4D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564D3"/>
    <w:rPr>
      <w:i/>
      <w:iCs/>
    </w:rPr>
  </w:style>
  <w:style w:type="paragraph" w:styleId="NoSpacing">
    <w:name w:val="No Spacing"/>
    <w:uiPriority w:val="1"/>
    <w:qFormat/>
    <w:rsid w:val="00B564D3"/>
    <w:pPr>
      <w:spacing w:after="0" w:line="240" w:lineRule="auto"/>
    </w:pPr>
    <w:rPr>
      <w:rFonts w:eastAsiaTheme="minorEastAsia"/>
      <w:szCs w:val="22"/>
      <w:lang w:val="en-US" w:bidi="ar-SA"/>
    </w:rPr>
  </w:style>
  <w:style w:type="table" w:customStyle="1" w:styleId="TableGrid2">
    <w:name w:val="Table Grid2"/>
    <w:basedOn w:val="TableNormal"/>
    <w:next w:val="TableGrid"/>
    <w:uiPriority w:val="59"/>
    <w:rsid w:val="00B564D3"/>
    <w:pPr>
      <w:spacing w:after="0" w:line="240" w:lineRule="auto"/>
    </w:pPr>
    <w:rPr>
      <w:rFonts w:eastAsiaTheme="minorEastAsia"/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B5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Chaudhary</dc:creator>
  <cp:keywords/>
  <dc:description/>
  <cp:lastModifiedBy>Parul Chaudhary</cp:lastModifiedBy>
  <cp:revision>5</cp:revision>
  <dcterms:created xsi:type="dcterms:W3CDTF">2022-08-13T19:52:00Z</dcterms:created>
  <dcterms:modified xsi:type="dcterms:W3CDTF">2022-08-13T20:08:00Z</dcterms:modified>
</cp:coreProperties>
</file>